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  <w:lang w:val="en-US"/>
        </w:rPr>
        <w:t>Figure S 1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6118225" cy="545147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545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11:03:00Z</dcterms:created>
  <dc:creator>utente acer</dc:creator>
  <dc:description/>
  <dc:language>en-US</dc:language>
  <cp:lastModifiedBy>utente acer</cp:lastModifiedBy>
  <dcterms:modified xsi:type="dcterms:W3CDTF">2012-08-15T11:13:00Z</dcterms:modified>
  <cp:revision>1</cp:revision>
  <dc:subject/>
  <dc:title/>
</cp:coreProperties>
</file>